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DFC43" w14:textId="1D791013" w:rsidR="00033AF2" w:rsidRDefault="00033AF2" w:rsidP="00033AF2">
      <w:pPr>
        <w:tabs>
          <w:tab w:val="left" w:pos="2672"/>
        </w:tabs>
        <w:spacing w:line="48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5548273" wp14:editId="1A7BE12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942330" cy="4067113"/>
            <wp:effectExtent l="0" t="0" r="1270" b="0"/>
            <wp:wrapTopAndBottom/>
            <wp:docPr id="13" name="Picture 13" descr="A close up of text on a black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s704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9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0671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BD44E3" w14:textId="486A7541" w:rsidR="00BD6D86" w:rsidRPr="00033AF2" w:rsidRDefault="00033AF2" w:rsidP="00033AF2">
      <w:pPr>
        <w:tabs>
          <w:tab w:val="left" w:pos="2672"/>
        </w:tabs>
        <w:spacing w:line="240" w:lineRule="auto"/>
        <w:jc w:val="both"/>
        <w:rPr>
          <w:rFonts w:asciiTheme="majorBidi" w:hAnsiTheme="majorBidi" w:cstheme="majorBidi"/>
          <w:sz w:val="32"/>
          <w:szCs w:val="32"/>
        </w:rPr>
      </w:pPr>
      <w:r w:rsidRPr="00033AF2">
        <w:rPr>
          <w:rFonts w:asciiTheme="majorBidi" w:hAnsiTheme="majorBidi" w:cstheme="majorBidi"/>
          <w:b/>
          <w:bCs/>
          <w:sz w:val="32"/>
          <w:szCs w:val="32"/>
        </w:rPr>
        <w:t xml:space="preserve">Supplementary Figure 5. </w:t>
      </w:r>
      <w:r w:rsidRPr="00033AF2">
        <w:rPr>
          <w:rFonts w:asciiTheme="majorBidi" w:hAnsiTheme="majorBidi" w:cstheme="majorBidi"/>
          <w:sz w:val="32"/>
          <w:szCs w:val="32"/>
        </w:rPr>
        <w:t xml:space="preserve">Agarose gel electrophoresis showing different PCR-RFLP genotypes in the </w:t>
      </w:r>
      <w:r w:rsidRPr="00033AF2">
        <w:rPr>
          <w:rFonts w:asciiTheme="majorBidi" w:hAnsiTheme="majorBidi" w:cstheme="majorBidi"/>
          <w:b/>
          <w:bCs/>
          <w:sz w:val="32"/>
          <w:szCs w:val="32"/>
        </w:rPr>
        <w:t>DBP gene</w:t>
      </w:r>
      <w:r w:rsidRPr="00033AF2">
        <w:rPr>
          <w:rFonts w:asciiTheme="majorBidi" w:hAnsiTheme="majorBidi" w:cstheme="majorBidi"/>
          <w:sz w:val="32"/>
          <w:szCs w:val="32"/>
        </w:rPr>
        <w:t xml:space="preserve"> according to SNP (rs7041). The size of the bands was determined through comparison to a 100bp ladder. Lanes (1, 2, and 8) represent the heterozygous T/G genotype, with two bands at 297+186bp for the G/ allele and one band at 483bp T/ allele; lanes (3, 10, and 11) contain the homozygous G/G genotype, as indicated by two bands at 297+186bp; while, lanes (4, 5, 6, 7, and 12) contain the homozygous T/T genotype, as indicated by one band at 483bp.</w:t>
      </w:r>
    </w:p>
    <w:sectPr w:rsidR="00BD6D86" w:rsidRPr="00033AF2" w:rsidSect="00033A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AF2"/>
    <w:rsid w:val="00033AF2"/>
    <w:rsid w:val="004475EB"/>
    <w:rsid w:val="00BD6D86"/>
    <w:rsid w:val="00D0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4EA01"/>
  <w15:chartTrackingRefBased/>
  <w15:docId w15:val="{13BE6776-8D04-4D1B-803A-5922794B6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AF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3A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A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A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A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A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A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A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A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A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A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A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A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A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A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A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A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A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A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A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3A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AF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3A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AF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3A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AF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3A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A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A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A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mahdawi</dc:creator>
  <cp:keywords/>
  <dc:description/>
  <cp:lastModifiedBy>Diana Almahdawi</cp:lastModifiedBy>
  <cp:revision>1</cp:revision>
  <dcterms:created xsi:type="dcterms:W3CDTF">2025-09-23T17:24:00Z</dcterms:created>
  <dcterms:modified xsi:type="dcterms:W3CDTF">2025-09-23T17:25:00Z</dcterms:modified>
</cp:coreProperties>
</file>